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602" w:rsidRPr="000B3281" w:rsidRDefault="00CC0ED7">
      <w:pPr>
        <w:rPr>
          <w:b/>
        </w:rPr>
      </w:pPr>
      <w:r>
        <w:rPr>
          <w:b/>
        </w:rPr>
        <w:t>S6</w:t>
      </w:r>
      <w:r w:rsidR="000B3281" w:rsidRPr="000B3281">
        <w:rPr>
          <w:b/>
        </w:rPr>
        <w:t xml:space="preserve"> Table</w:t>
      </w:r>
    </w:p>
    <w:p w:rsidR="000B3281" w:rsidRDefault="000B3281">
      <w:bookmarkStart w:id="0" w:name="_GoBack"/>
      <w:bookmarkEnd w:id="0"/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CC0ED7" w:rsidRPr="000815B1" w:rsidTr="00183C5C">
        <w:trPr>
          <w:trHeight w:val="9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events/ Total at ris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vent Rate Per 100 person-years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adjusted HR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HR (95% CI)</w:t>
            </w:r>
          </w:p>
        </w:tc>
      </w:tr>
      <w:tr w:rsidR="00CC0ED7" w:rsidRPr="000815B1" w:rsidTr="00183C5C">
        <w:trPr>
          <w:trHeight w:val="320"/>
        </w:trPr>
        <w:tc>
          <w:tcPr>
            <w:tcW w:w="65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low median (&lt;56 years; mean 52±3 years)</w:t>
            </w:r>
          </w:p>
        </w:tc>
      </w:tr>
      <w:tr w:rsidR="00CC0ED7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H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C0ED7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/4 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 (0.32-0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C0ED7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/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70-0.9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 (1.97-2.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 (1.29-1.99)</w:t>
            </w:r>
          </w:p>
        </w:tc>
      </w:tr>
      <w:tr w:rsidR="00CC0ED7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C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C0ED7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/4 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 (0.34-0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C0ED7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/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 (0.37-0.5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1.06-1.7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80-1.36)</w:t>
            </w:r>
          </w:p>
        </w:tc>
      </w:tr>
      <w:tr w:rsidR="00CC0ED7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C0ED7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/4 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66-0.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C0ED7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/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92-1.2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 (1.37-1.9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1.03-1.46)</w:t>
            </w:r>
          </w:p>
        </w:tc>
      </w:tr>
      <w:tr w:rsidR="00CC0ED7" w:rsidRPr="000815B1" w:rsidTr="00183C5C">
        <w:trPr>
          <w:trHeight w:val="320"/>
        </w:trPr>
        <w:tc>
          <w:tcPr>
            <w:tcW w:w="65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ove median (&gt;56 years; mean 62±3 years)</w:t>
            </w:r>
          </w:p>
        </w:tc>
      </w:tr>
      <w:tr w:rsidR="00CC0ED7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H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C0ED7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/4 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92-1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C0ED7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/1 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 (1.42-1.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 (1.53-1.9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(1.12-1.46)</w:t>
            </w:r>
          </w:p>
        </w:tc>
      </w:tr>
      <w:tr w:rsidR="00CC0ED7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C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C0ED7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/4 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 (0.60-0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C0ED7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/1 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86-1.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 (1.47-2.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 (1.14-1.59)</w:t>
            </w:r>
          </w:p>
        </w:tc>
      </w:tr>
      <w:tr w:rsidR="00CC0ED7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C0ED7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559/4 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 (1.81-2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CC0ED7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9/1 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 (2.32-2.7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 (1.31-1.5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C0ED7" w:rsidRPr="000815B1" w:rsidRDefault="00CC0ED7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1.08-1.32)</w:t>
            </w:r>
          </w:p>
        </w:tc>
      </w:tr>
    </w:tbl>
    <w:p w:rsidR="000B3281" w:rsidRDefault="000B3281"/>
    <w:sectPr w:rsidR="000B3281" w:rsidSect="00C36F7C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281"/>
    <w:rsid w:val="00034CAE"/>
    <w:rsid w:val="000B3281"/>
    <w:rsid w:val="003A5009"/>
    <w:rsid w:val="009240A9"/>
    <w:rsid w:val="00C36F7C"/>
    <w:rsid w:val="00CC0ED7"/>
    <w:rsid w:val="00DA6602"/>
    <w:rsid w:val="00E1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A41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7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Macintosh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o Santos</dc:creator>
  <cp:keywords/>
  <dc:description/>
  <cp:lastModifiedBy>Mário Santos</cp:lastModifiedBy>
  <cp:revision>2</cp:revision>
  <dcterms:created xsi:type="dcterms:W3CDTF">2016-10-13T08:25:00Z</dcterms:created>
  <dcterms:modified xsi:type="dcterms:W3CDTF">2016-10-13T08:25:00Z</dcterms:modified>
</cp:coreProperties>
</file>